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CCA1C" w14:textId="27CE4E54" w:rsidR="00C86685" w:rsidRPr="008A2FB1" w:rsidRDefault="006F0CE2" w:rsidP="001F1F65">
      <w:pPr>
        <w:spacing w:after="0"/>
        <w:rPr>
          <w:b/>
          <w:color w:val="000000" w:themeColor="text1"/>
          <w:u w:val="single"/>
          <w:lang w:val="en-US"/>
        </w:rPr>
      </w:pPr>
      <w:r w:rsidRPr="008A2FB1">
        <w:rPr>
          <w:b/>
          <w:color w:val="000000" w:themeColor="text1"/>
          <w:u w:val="single"/>
          <w:lang w:val="en-US"/>
        </w:rPr>
        <w:t>Appendix 1: Categorical system</w:t>
      </w:r>
      <w:r w:rsidR="008A2FB1" w:rsidRPr="008A2FB1">
        <w:rPr>
          <w:u w:val="single"/>
          <w:lang w:val="en-US"/>
        </w:rPr>
        <w:t xml:space="preserve">, </w:t>
      </w:r>
      <w:r w:rsidR="008A2FB1" w:rsidRPr="008A2FB1">
        <w:rPr>
          <w:b/>
          <w:color w:val="000000" w:themeColor="text1"/>
          <w:u w:val="single"/>
          <w:lang w:val="en-US"/>
        </w:rPr>
        <w:t>qualitative in-depth study</w:t>
      </w:r>
    </w:p>
    <w:p w14:paraId="28A2446D" w14:textId="77777777" w:rsidR="00EF57F5" w:rsidRPr="008A2FB1" w:rsidRDefault="00EF57F5" w:rsidP="00A46B18">
      <w:pPr>
        <w:rPr>
          <w:b/>
          <w:color w:val="FF0000"/>
          <w:u w:val="single"/>
          <w:lang w:val="en-US"/>
        </w:rPr>
      </w:pPr>
    </w:p>
    <w:p w14:paraId="7427E289" w14:textId="1A2F4F59" w:rsidR="001F1F65" w:rsidRPr="008A2FB1" w:rsidRDefault="00CF59FD" w:rsidP="00A46B18">
      <w:pPr>
        <w:rPr>
          <w:b/>
          <w:color w:val="000000" w:themeColor="text1"/>
          <w:lang w:val="en-US"/>
        </w:rPr>
      </w:pPr>
      <w:r w:rsidRPr="008A2FB1">
        <w:rPr>
          <w:b/>
          <w:color w:val="000000" w:themeColor="text1"/>
          <w:lang w:val="en-US"/>
        </w:rPr>
        <w:t xml:space="preserve">1) Attitudes towards </w:t>
      </w:r>
      <w:r w:rsidR="00C15325" w:rsidRPr="00C15325">
        <w:rPr>
          <w:b/>
          <w:color w:val="000000" w:themeColor="text1"/>
          <w:lang w:val="en-US"/>
        </w:rPr>
        <w:t xml:space="preserve">clinical research </w:t>
      </w:r>
      <w:r w:rsidRPr="008A2FB1">
        <w:rPr>
          <w:b/>
          <w:color w:val="000000" w:themeColor="text1"/>
          <w:lang w:val="en-US"/>
        </w:rPr>
        <w:t>projects and perception of their benefits:</w:t>
      </w:r>
    </w:p>
    <w:p w14:paraId="392A92E9" w14:textId="77777777" w:rsidR="001F1F65" w:rsidRPr="008A2FB1" w:rsidRDefault="00CF59FD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>a) Principal benefit for the improvement of (regular) care</w:t>
      </w:r>
    </w:p>
    <w:p w14:paraId="3152D946" w14:textId="77777777" w:rsidR="001F1F65" w:rsidRPr="008A2FB1" w:rsidRDefault="00A46B18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b) </w:t>
      </w:r>
      <w:r w:rsidR="00CF59FD" w:rsidRPr="008A2FB1">
        <w:rPr>
          <w:color w:val="000000" w:themeColor="text1"/>
          <w:lang w:val="en-US"/>
        </w:rPr>
        <w:t>Neutral research funding vs. political influence</w:t>
      </w:r>
    </w:p>
    <w:p w14:paraId="52662A18" w14:textId="77777777" w:rsidR="001F1F65" w:rsidRPr="008A2FB1" w:rsidRDefault="00A46B18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c) </w:t>
      </w:r>
      <w:r w:rsidR="00CF59FD" w:rsidRPr="008A2FB1">
        <w:rPr>
          <w:color w:val="000000" w:themeColor="text1"/>
          <w:lang w:val="en-US"/>
        </w:rPr>
        <w:t>Application-oriented or sustainable optimization of incorrect or incomplete care</w:t>
      </w:r>
      <w:r w:rsidRPr="008A2FB1">
        <w:rPr>
          <w:color w:val="000000" w:themeColor="text1"/>
          <w:lang w:val="en-US"/>
        </w:rPr>
        <w:t xml:space="preserve"> </w:t>
      </w:r>
    </w:p>
    <w:p w14:paraId="3469C87D" w14:textId="77777777" w:rsidR="001F1F65" w:rsidRPr="008A2FB1" w:rsidRDefault="00CF59FD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>d) Primary care physician participation in clinical research</w:t>
      </w:r>
    </w:p>
    <w:p w14:paraId="593D4138" w14:textId="77777777" w:rsidR="001F1F65" w:rsidRPr="008A2FB1" w:rsidRDefault="00F919B0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>e) Addressing of primary care needs and the accuracy of interventions</w:t>
      </w:r>
    </w:p>
    <w:p w14:paraId="1DFBEB12" w14:textId="1AB31E8F" w:rsidR="001F1F65" w:rsidRPr="008A2FB1" w:rsidRDefault="00F919B0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f) Position of general practitioners </w:t>
      </w:r>
      <w:r w:rsidR="00292D19" w:rsidRPr="008A2FB1">
        <w:rPr>
          <w:color w:val="000000" w:themeColor="text1"/>
          <w:lang w:val="en-US"/>
        </w:rPr>
        <w:t>in</w:t>
      </w:r>
      <w:r w:rsidR="0021097F" w:rsidRPr="008A2FB1">
        <w:rPr>
          <w:color w:val="000000" w:themeColor="text1"/>
          <w:lang w:val="en-US"/>
        </w:rPr>
        <w:t xml:space="preserve"> the context of</w:t>
      </w:r>
      <w:r w:rsidR="00292D19" w:rsidRPr="008A2FB1">
        <w:rPr>
          <w:color w:val="000000" w:themeColor="text1"/>
          <w:lang w:val="en-US"/>
        </w:rPr>
        <w:t xml:space="preserve"> </w:t>
      </w:r>
      <w:r w:rsidR="00C15325" w:rsidRPr="00C15325">
        <w:rPr>
          <w:color w:val="000000" w:themeColor="text1"/>
          <w:lang w:val="en-US"/>
        </w:rPr>
        <w:t>clinical research</w:t>
      </w:r>
    </w:p>
    <w:p w14:paraId="6475D054" w14:textId="467EC6AE" w:rsidR="00A46B18" w:rsidRPr="008A2FB1" w:rsidRDefault="00A46B18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g) </w:t>
      </w:r>
      <w:r w:rsidR="0021097F" w:rsidRPr="008A2FB1">
        <w:rPr>
          <w:color w:val="000000" w:themeColor="text1"/>
          <w:lang w:val="en-US"/>
        </w:rPr>
        <w:t xml:space="preserve">Structural changes of healthcare due to </w:t>
      </w:r>
      <w:r w:rsidR="00C15325" w:rsidRPr="00C15325">
        <w:rPr>
          <w:color w:val="000000" w:themeColor="text1"/>
          <w:lang w:val="en-US"/>
        </w:rPr>
        <w:t xml:space="preserve">clinical research </w:t>
      </w:r>
      <w:r w:rsidR="0021097F" w:rsidRPr="008A2FB1">
        <w:rPr>
          <w:color w:val="000000" w:themeColor="text1"/>
          <w:lang w:val="en-US"/>
        </w:rPr>
        <w:t>interventions</w:t>
      </w:r>
    </w:p>
    <w:p w14:paraId="16C60899" w14:textId="77777777" w:rsidR="001F1F65" w:rsidRPr="008A2FB1" w:rsidRDefault="001F1F65" w:rsidP="00A46B18">
      <w:pPr>
        <w:rPr>
          <w:color w:val="000000" w:themeColor="text1"/>
          <w:lang w:val="en-US"/>
        </w:rPr>
      </w:pPr>
    </w:p>
    <w:p w14:paraId="4644A681" w14:textId="77777777" w:rsidR="001F1F65" w:rsidRPr="008A2FB1" w:rsidRDefault="009C1913" w:rsidP="00A46B18">
      <w:pPr>
        <w:rPr>
          <w:b/>
          <w:color w:val="000000" w:themeColor="text1"/>
          <w:lang w:val="en-US"/>
        </w:rPr>
      </w:pPr>
      <w:r w:rsidRPr="008A2FB1">
        <w:rPr>
          <w:b/>
          <w:color w:val="000000" w:themeColor="text1"/>
          <w:lang w:val="en-US"/>
        </w:rPr>
        <w:t>2) Willingness to participate and its requirements:</w:t>
      </w:r>
    </w:p>
    <w:p w14:paraId="52B4834C" w14:textId="77777777" w:rsidR="001F1F65" w:rsidRPr="008A2FB1" w:rsidRDefault="009C1913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>a) Interest in or participation in patient-related and clinical research</w:t>
      </w:r>
    </w:p>
    <w:p w14:paraId="721DCBAE" w14:textId="77777777" w:rsidR="001F1F65" w:rsidRPr="008A2FB1" w:rsidRDefault="00661B4E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>b) Optimization of patient care and quality of life as well as diagnostic and/or therapeutic benefits</w:t>
      </w:r>
    </w:p>
    <w:p w14:paraId="7C1BC094" w14:textId="77777777" w:rsidR="001F1F65" w:rsidRPr="008A2FB1" w:rsidRDefault="00A46B18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c) </w:t>
      </w:r>
      <w:r w:rsidR="00661B4E" w:rsidRPr="008A2FB1">
        <w:rPr>
          <w:color w:val="000000" w:themeColor="text1"/>
          <w:lang w:val="en-US"/>
        </w:rPr>
        <w:t>Effort and burden</w:t>
      </w:r>
    </w:p>
    <w:p w14:paraId="4FB7DD09" w14:textId="77777777" w:rsidR="001F1F65" w:rsidRPr="008A2FB1" w:rsidRDefault="00A46B18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d) </w:t>
      </w:r>
      <w:r w:rsidR="00661B4E" w:rsidRPr="008A2FB1">
        <w:rPr>
          <w:color w:val="000000" w:themeColor="text1"/>
          <w:lang w:val="en-US"/>
        </w:rPr>
        <w:t xml:space="preserve">Remuneration </w:t>
      </w:r>
    </w:p>
    <w:p w14:paraId="5BA77211" w14:textId="77777777" w:rsidR="001F1F65" w:rsidRPr="008A2FB1" w:rsidRDefault="00661B4E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>e) (Structural) revaluation of primary care work</w:t>
      </w:r>
    </w:p>
    <w:p w14:paraId="41CFE12C" w14:textId="77777777" w:rsidR="001F1F65" w:rsidRPr="008A2FB1" w:rsidRDefault="00A46B18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f) </w:t>
      </w:r>
      <w:r w:rsidR="00661B4E" w:rsidRPr="008A2FB1">
        <w:rPr>
          <w:color w:val="000000" w:themeColor="text1"/>
          <w:lang w:val="en-US"/>
        </w:rPr>
        <w:t>Changes in work processes, practice routines and responsibilities</w:t>
      </w:r>
    </w:p>
    <w:p w14:paraId="5EFE3D82" w14:textId="77777777" w:rsidR="001F1F65" w:rsidRPr="008A2FB1" w:rsidRDefault="00A46B18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g) </w:t>
      </w:r>
      <w:r w:rsidR="00834DE5" w:rsidRPr="008A2FB1">
        <w:rPr>
          <w:color w:val="000000" w:themeColor="text1"/>
          <w:lang w:val="en-US"/>
        </w:rPr>
        <w:t>Improving cross-sector and multi-professional care</w:t>
      </w:r>
    </w:p>
    <w:p w14:paraId="5A8A8CFA" w14:textId="77777777" w:rsidR="001F1F65" w:rsidRPr="008A2FB1" w:rsidRDefault="00A46B18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h) </w:t>
      </w:r>
      <w:r w:rsidR="00834DE5" w:rsidRPr="008A2FB1">
        <w:rPr>
          <w:color w:val="000000" w:themeColor="text1"/>
          <w:lang w:val="en-US"/>
        </w:rPr>
        <w:t>Training or development of diagnostic or therapeutic skills</w:t>
      </w:r>
    </w:p>
    <w:p w14:paraId="104F2A1D" w14:textId="77777777" w:rsidR="001F1F65" w:rsidRPr="008A2FB1" w:rsidRDefault="00A46B18" w:rsidP="00A46B18">
      <w:pPr>
        <w:rPr>
          <w:color w:val="000000" w:themeColor="text1"/>
          <w:lang w:val="en-US"/>
        </w:rPr>
      </w:pPr>
      <w:proofErr w:type="spellStart"/>
      <w:r w:rsidRPr="008A2FB1">
        <w:rPr>
          <w:color w:val="000000" w:themeColor="text1"/>
          <w:lang w:val="en-US"/>
        </w:rPr>
        <w:t>i</w:t>
      </w:r>
      <w:proofErr w:type="spellEnd"/>
      <w:r w:rsidRPr="008A2FB1">
        <w:rPr>
          <w:color w:val="000000" w:themeColor="text1"/>
          <w:lang w:val="en-US"/>
        </w:rPr>
        <w:t xml:space="preserve">) </w:t>
      </w:r>
      <w:r w:rsidR="00834DE5" w:rsidRPr="008A2FB1">
        <w:rPr>
          <w:color w:val="000000" w:themeColor="text1"/>
          <w:lang w:val="en-US"/>
        </w:rPr>
        <w:t>Optimization of structuring and efficiency of patient care</w:t>
      </w:r>
    </w:p>
    <w:p w14:paraId="480F6577" w14:textId="77777777" w:rsidR="00A46B18" w:rsidRPr="008A2FB1" w:rsidRDefault="00A46B18" w:rsidP="00A46B18">
      <w:pPr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j) </w:t>
      </w:r>
      <w:proofErr w:type="gramStart"/>
      <w:r w:rsidR="00F56DA6" w:rsidRPr="008A2FB1">
        <w:rPr>
          <w:color w:val="000000" w:themeColor="text1"/>
          <w:lang w:val="en-US"/>
        </w:rPr>
        <w:t>Better</w:t>
      </w:r>
      <w:proofErr w:type="gramEnd"/>
      <w:r w:rsidR="00F56DA6" w:rsidRPr="008A2FB1">
        <w:rPr>
          <w:color w:val="000000" w:themeColor="text1"/>
          <w:lang w:val="en-US"/>
        </w:rPr>
        <w:t xml:space="preserve"> anticipation of care crises</w:t>
      </w:r>
    </w:p>
    <w:p w14:paraId="11B45249" w14:textId="77777777" w:rsidR="001F1F65" w:rsidRPr="008A2FB1" w:rsidRDefault="001F1F65" w:rsidP="00A46B18">
      <w:pPr>
        <w:spacing w:before="240"/>
        <w:rPr>
          <w:color w:val="000000" w:themeColor="text1"/>
          <w:lang w:val="en-US"/>
        </w:rPr>
      </w:pPr>
    </w:p>
    <w:p w14:paraId="4DC57C02" w14:textId="77777777" w:rsidR="001F1F65" w:rsidRPr="008A2FB1" w:rsidRDefault="00A46B18" w:rsidP="00A46B18">
      <w:pPr>
        <w:spacing w:before="240"/>
        <w:rPr>
          <w:b/>
          <w:color w:val="000000" w:themeColor="text1"/>
          <w:lang w:val="en-US"/>
        </w:rPr>
      </w:pPr>
      <w:r w:rsidRPr="008A2FB1">
        <w:rPr>
          <w:b/>
          <w:color w:val="000000" w:themeColor="text1"/>
          <w:lang w:val="en-US"/>
        </w:rPr>
        <w:t xml:space="preserve">3) </w:t>
      </w:r>
      <w:r w:rsidR="001912DB" w:rsidRPr="008A2FB1">
        <w:rPr>
          <w:b/>
          <w:color w:val="000000" w:themeColor="text1"/>
          <w:lang w:val="en-US"/>
        </w:rPr>
        <w:t>Experiences in participating in specific projects:</w:t>
      </w:r>
    </w:p>
    <w:p w14:paraId="2C332920" w14:textId="77777777" w:rsidR="001F1F65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a) </w:t>
      </w:r>
      <w:r w:rsidR="007215A3" w:rsidRPr="008A2FB1">
        <w:rPr>
          <w:color w:val="000000" w:themeColor="text1"/>
          <w:lang w:val="en-US"/>
        </w:rPr>
        <w:t>Type</w:t>
      </w:r>
      <w:r w:rsidR="00257D2F" w:rsidRPr="008A2FB1">
        <w:rPr>
          <w:color w:val="000000" w:themeColor="text1"/>
          <w:lang w:val="en-US"/>
        </w:rPr>
        <w:t xml:space="preserve"> of recruitment or enrollment</w:t>
      </w:r>
    </w:p>
    <w:p w14:paraId="41BD86A5" w14:textId="77777777" w:rsidR="001F1F65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b) </w:t>
      </w:r>
      <w:r w:rsidR="007215A3" w:rsidRPr="008A2FB1">
        <w:rPr>
          <w:color w:val="000000" w:themeColor="text1"/>
          <w:lang w:val="en-US"/>
        </w:rPr>
        <w:t xml:space="preserve">Training needs </w:t>
      </w:r>
      <w:proofErr w:type="gramStart"/>
      <w:r w:rsidR="007215A3" w:rsidRPr="008A2FB1">
        <w:rPr>
          <w:color w:val="000000" w:themeColor="text1"/>
          <w:lang w:val="en-US"/>
        </w:rPr>
        <w:t>with regard to</w:t>
      </w:r>
      <w:proofErr w:type="gramEnd"/>
      <w:r w:rsidR="007215A3" w:rsidRPr="008A2FB1">
        <w:rPr>
          <w:color w:val="000000" w:themeColor="text1"/>
          <w:lang w:val="en-US"/>
        </w:rPr>
        <w:t xml:space="preserve"> the practice staff</w:t>
      </w:r>
    </w:p>
    <w:p w14:paraId="1EE32F80" w14:textId="77777777" w:rsidR="001F1F65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c) </w:t>
      </w:r>
      <w:r w:rsidR="00FC2292" w:rsidRPr="008A2FB1">
        <w:rPr>
          <w:color w:val="000000" w:themeColor="text1"/>
          <w:lang w:val="en-US"/>
        </w:rPr>
        <w:t>Changes or restrictions in practice operations due to project participation</w:t>
      </w:r>
    </w:p>
    <w:p w14:paraId="0CA206E3" w14:textId="77777777" w:rsidR="001F1F65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d) </w:t>
      </w:r>
      <w:r w:rsidR="00FC2292" w:rsidRPr="008A2FB1">
        <w:rPr>
          <w:color w:val="000000" w:themeColor="text1"/>
          <w:lang w:val="en-US"/>
        </w:rPr>
        <w:t xml:space="preserve">Experiences and observations </w:t>
      </w:r>
      <w:proofErr w:type="gramStart"/>
      <w:r w:rsidR="00FC2292" w:rsidRPr="008A2FB1">
        <w:rPr>
          <w:color w:val="000000" w:themeColor="text1"/>
          <w:lang w:val="en-US"/>
        </w:rPr>
        <w:t>with regard to</w:t>
      </w:r>
      <w:proofErr w:type="gramEnd"/>
      <w:r w:rsidR="00FC2292" w:rsidRPr="008A2FB1">
        <w:rPr>
          <w:color w:val="000000" w:themeColor="text1"/>
          <w:lang w:val="en-US"/>
        </w:rPr>
        <w:t xml:space="preserve"> the benefit of the intervention</w:t>
      </w:r>
    </w:p>
    <w:p w14:paraId="3EEEED95" w14:textId="77777777" w:rsidR="001F1F65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lastRenderedPageBreak/>
        <w:t xml:space="preserve">e) </w:t>
      </w:r>
      <w:r w:rsidR="00FC2292" w:rsidRPr="008A2FB1">
        <w:rPr>
          <w:color w:val="000000" w:themeColor="text1"/>
          <w:lang w:val="en-US"/>
        </w:rPr>
        <w:t>Effort-benefit ratio of project participation</w:t>
      </w:r>
    </w:p>
    <w:p w14:paraId="6F1D5307" w14:textId="77777777" w:rsidR="001F1F65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f) </w:t>
      </w:r>
      <w:r w:rsidR="001E27B6" w:rsidRPr="008A2FB1">
        <w:rPr>
          <w:color w:val="000000" w:themeColor="text1"/>
          <w:lang w:val="en-US"/>
        </w:rPr>
        <w:t>Assessment of individual elements of project participation</w:t>
      </w:r>
    </w:p>
    <w:p w14:paraId="530734F1" w14:textId="77777777" w:rsidR="001F1F65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g) </w:t>
      </w:r>
      <w:r w:rsidR="00F823F1" w:rsidRPr="008A2FB1">
        <w:rPr>
          <w:color w:val="000000" w:themeColor="text1"/>
          <w:lang w:val="en-US"/>
        </w:rPr>
        <w:t>Complete termination of project participation or premature termination</w:t>
      </w:r>
    </w:p>
    <w:p w14:paraId="5686F610" w14:textId="0898D2A9" w:rsidR="00A46B18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h) </w:t>
      </w:r>
      <w:r w:rsidR="00593A07" w:rsidRPr="008A2FB1">
        <w:rPr>
          <w:color w:val="000000" w:themeColor="text1"/>
          <w:lang w:val="en-US"/>
        </w:rPr>
        <w:t>Willingness to participate in future projects against the backdrop of experiences made</w:t>
      </w:r>
    </w:p>
    <w:p w14:paraId="129AAEF7" w14:textId="77777777" w:rsidR="001F1F65" w:rsidRPr="008A2FB1" w:rsidRDefault="001F1F65" w:rsidP="00A46B18">
      <w:pPr>
        <w:spacing w:before="240"/>
        <w:rPr>
          <w:color w:val="000000" w:themeColor="text1"/>
          <w:lang w:val="en-US"/>
        </w:rPr>
      </w:pPr>
    </w:p>
    <w:p w14:paraId="5336E377" w14:textId="77777777" w:rsidR="001F1F65" w:rsidRPr="008A2FB1" w:rsidRDefault="00A46B18" w:rsidP="00A46B18">
      <w:pPr>
        <w:spacing w:before="240"/>
        <w:rPr>
          <w:b/>
          <w:color w:val="000000" w:themeColor="text1"/>
          <w:lang w:val="en-US"/>
        </w:rPr>
      </w:pPr>
      <w:r w:rsidRPr="008A2FB1">
        <w:rPr>
          <w:b/>
          <w:color w:val="000000" w:themeColor="text1"/>
          <w:lang w:val="en-US"/>
        </w:rPr>
        <w:t xml:space="preserve">4) </w:t>
      </w:r>
      <w:r w:rsidR="00593A07" w:rsidRPr="008A2FB1">
        <w:rPr>
          <w:b/>
          <w:color w:val="000000" w:themeColor="text1"/>
          <w:lang w:val="en-US"/>
        </w:rPr>
        <w:t>Perceived optimization potential:</w:t>
      </w:r>
    </w:p>
    <w:p w14:paraId="7BC12CBC" w14:textId="77777777" w:rsidR="00EF57F5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a) </w:t>
      </w:r>
      <w:r w:rsidR="006704C4" w:rsidRPr="008A2FB1">
        <w:rPr>
          <w:color w:val="000000" w:themeColor="text1"/>
          <w:lang w:val="en-US"/>
        </w:rPr>
        <w:t>Limiting administrative effort</w:t>
      </w:r>
    </w:p>
    <w:p w14:paraId="3CDE26B4" w14:textId="77777777" w:rsidR="00EF57F5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b) </w:t>
      </w:r>
      <w:r w:rsidR="006704C4" w:rsidRPr="008A2FB1">
        <w:rPr>
          <w:color w:val="000000" w:themeColor="text1"/>
          <w:lang w:val="en-US"/>
        </w:rPr>
        <w:t>Organizational structuring and project coordination</w:t>
      </w:r>
    </w:p>
    <w:p w14:paraId="317F8B5A" w14:textId="77777777" w:rsidR="00EF57F5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c) </w:t>
      </w:r>
      <w:r w:rsidR="00E71190" w:rsidRPr="008A2FB1">
        <w:rPr>
          <w:color w:val="000000" w:themeColor="text1"/>
          <w:lang w:val="en-US"/>
        </w:rPr>
        <w:t>Enabling GP decision-making flexibility</w:t>
      </w:r>
    </w:p>
    <w:p w14:paraId="0511CBDF" w14:textId="77777777" w:rsidR="00EF57F5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d) </w:t>
      </w:r>
      <w:r w:rsidR="00E71190" w:rsidRPr="008A2FB1">
        <w:rPr>
          <w:color w:val="000000" w:themeColor="text1"/>
          <w:lang w:val="en-US"/>
        </w:rPr>
        <w:t>Limitation of interventions in practice processes</w:t>
      </w:r>
    </w:p>
    <w:p w14:paraId="16C6EB21" w14:textId="77777777" w:rsidR="00EF57F5" w:rsidRPr="008A2FB1" w:rsidRDefault="00A46B18" w:rsidP="00A46B18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e) </w:t>
      </w:r>
      <w:r w:rsidR="00E71190" w:rsidRPr="008A2FB1">
        <w:rPr>
          <w:color w:val="000000" w:themeColor="text1"/>
          <w:lang w:val="en-US"/>
        </w:rPr>
        <w:t>Management of interdisciplinary communication</w:t>
      </w:r>
    </w:p>
    <w:p w14:paraId="6836FE8B" w14:textId="77777777" w:rsidR="00723268" w:rsidRPr="008A2FB1" w:rsidRDefault="00A46B18" w:rsidP="00EF57F5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>f</w:t>
      </w:r>
      <w:r w:rsidR="00723268" w:rsidRPr="008A2FB1">
        <w:rPr>
          <w:color w:val="000000" w:themeColor="text1"/>
          <w:lang w:val="en-US"/>
        </w:rPr>
        <w:t xml:space="preserve">) </w:t>
      </w:r>
      <w:r w:rsidR="00E71190" w:rsidRPr="008A2FB1">
        <w:rPr>
          <w:color w:val="000000" w:themeColor="text1"/>
          <w:lang w:val="en-US"/>
        </w:rPr>
        <w:t>Effort-based remuneration</w:t>
      </w:r>
    </w:p>
    <w:p w14:paraId="20D0051F" w14:textId="77777777" w:rsidR="00DB7B39" w:rsidRPr="008A2FB1" w:rsidRDefault="00A46B18" w:rsidP="00EF57F5">
      <w:pPr>
        <w:spacing w:before="240"/>
        <w:rPr>
          <w:color w:val="000000" w:themeColor="text1"/>
          <w:lang w:val="en-US"/>
        </w:rPr>
      </w:pPr>
      <w:r w:rsidRPr="008A2FB1">
        <w:rPr>
          <w:color w:val="000000" w:themeColor="text1"/>
          <w:lang w:val="en-US"/>
        </w:rPr>
        <w:t xml:space="preserve">g) </w:t>
      </w:r>
      <w:r w:rsidR="00E71190" w:rsidRPr="008A2FB1">
        <w:rPr>
          <w:color w:val="000000" w:themeColor="text1"/>
          <w:lang w:val="en-US"/>
        </w:rPr>
        <w:t>(More) involvement of general practitioners in project design and implementation</w:t>
      </w:r>
    </w:p>
    <w:sectPr w:rsidR="00DB7B39" w:rsidRPr="008A2F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47996" w14:textId="77777777" w:rsidR="00D40567" w:rsidRDefault="00D40567" w:rsidP="006F0CE2">
      <w:pPr>
        <w:spacing w:after="0" w:line="240" w:lineRule="auto"/>
      </w:pPr>
      <w:r>
        <w:separator/>
      </w:r>
    </w:p>
  </w:endnote>
  <w:endnote w:type="continuationSeparator" w:id="0">
    <w:p w14:paraId="141DEF49" w14:textId="77777777" w:rsidR="00D40567" w:rsidRDefault="00D40567" w:rsidP="006F0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78115" w14:textId="77777777" w:rsidR="00D40567" w:rsidRDefault="00D40567" w:rsidP="006F0CE2">
      <w:pPr>
        <w:spacing w:after="0" w:line="240" w:lineRule="auto"/>
      </w:pPr>
      <w:r>
        <w:separator/>
      </w:r>
    </w:p>
  </w:footnote>
  <w:footnote w:type="continuationSeparator" w:id="0">
    <w:p w14:paraId="0AF68CDB" w14:textId="77777777" w:rsidR="00D40567" w:rsidRDefault="00D40567" w:rsidP="006F0C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23CB"/>
    <w:rsid w:val="0011290B"/>
    <w:rsid w:val="001912DB"/>
    <w:rsid w:val="001E27B6"/>
    <w:rsid w:val="001F1F65"/>
    <w:rsid w:val="0021097F"/>
    <w:rsid w:val="00257D2F"/>
    <w:rsid w:val="00292D19"/>
    <w:rsid w:val="00467953"/>
    <w:rsid w:val="00593A07"/>
    <w:rsid w:val="00661B4E"/>
    <w:rsid w:val="006704C4"/>
    <w:rsid w:val="006F0CE2"/>
    <w:rsid w:val="007215A3"/>
    <w:rsid w:val="00723268"/>
    <w:rsid w:val="00834DE5"/>
    <w:rsid w:val="008A2FB1"/>
    <w:rsid w:val="009C1913"/>
    <w:rsid w:val="00A10AAA"/>
    <w:rsid w:val="00A46B18"/>
    <w:rsid w:val="00C15325"/>
    <w:rsid w:val="00C86685"/>
    <w:rsid w:val="00CF59FD"/>
    <w:rsid w:val="00D40567"/>
    <w:rsid w:val="00DB7B39"/>
    <w:rsid w:val="00DF3F37"/>
    <w:rsid w:val="00E71190"/>
    <w:rsid w:val="00EF57F5"/>
    <w:rsid w:val="00F223CB"/>
    <w:rsid w:val="00F56DA6"/>
    <w:rsid w:val="00F823F1"/>
    <w:rsid w:val="00F919B0"/>
    <w:rsid w:val="00FC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E4B103"/>
  <w15:docId w15:val="{60826762-A2BE-4C30-B16A-505F744C6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6B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679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79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79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79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795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7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795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F0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0CE2"/>
  </w:style>
  <w:style w:type="paragraph" w:styleId="Fuzeile">
    <w:name w:val="footer"/>
    <w:basedOn w:val="Standard"/>
    <w:link w:val="FuzeileZchn"/>
    <w:uiPriority w:val="99"/>
    <w:unhideWhenUsed/>
    <w:rsid w:val="006F0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0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 Wangler</cp:lastModifiedBy>
  <cp:revision>28</cp:revision>
  <dcterms:created xsi:type="dcterms:W3CDTF">2022-02-11T07:17:00Z</dcterms:created>
  <dcterms:modified xsi:type="dcterms:W3CDTF">2024-02-15T06:12:00Z</dcterms:modified>
</cp:coreProperties>
</file>